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ayout w:type="fixed"/>
        <w:tblLook w:val="04A0"/>
      </w:tblPr>
      <w:tblGrid>
        <w:gridCol w:w="696"/>
        <w:gridCol w:w="1908"/>
        <w:gridCol w:w="1043"/>
        <w:gridCol w:w="1363"/>
        <w:gridCol w:w="1418"/>
        <w:gridCol w:w="1163"/>
        <w:gridCol w:w="803"/>
        <w:gridCol w:w="523"/>
        <w:gridCol w:w="510"/>
        <w:gridCol w:w="816"/>
        <w:gridCol w:w="1430"/>
      </w:tblGrid>
      <w:tr w:rsidR="005D1565" w:rsidRPr="00124B4D" w:rsidTr="005D1565">
        <w:trPr>
          <w:trHeight w:val="315"/>
        </w:trPr>
        <w:tc>
          <w:tcPr>
            <w:tcW w:w="1167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C967AD" w:rsidP="00C967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D15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5D1565" w:rsidRPr="005D15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. </w:t>
            </w:r>
            <w:r w:rsidR="005D1565" w:rsidRPr="00124B4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he clinical information of nine pathogenic </w:t>
            </w:r>
            <w:r w:rsidR="005D1565" w:rsidRPr="00124B4D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RECQL</w:t>
            </w:r>
            <w:r w:rsidR="005D1565" w:rsidRPr="00124B4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mutation carriers</w:t>
            </w:r>
          </w:p>
        </w:tc>
      </w:tr>
      <w:tr w:rsidR="005D1565" w:rsidRPr="00124B4D" w:rsidTr="005D1565">
        <w:trPr>
          <w:trHeight w:val="94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ding </w:t>
            </w:r>
            <w:proofErr w:type="spellStart"/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</w:t>
            </w: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cha</w:t>
            </w:r>
            <w:bookmarkStart w:id="0" w:name="_GoBack"/>
            <w:bookmarkEnd w:id="0"/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t diagnosis, 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stology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 </w:t>
            </w:r>
            <w:r w:rsidRPr="00124B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atus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T&gt;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28</w:t>
            </w:r>
            <w:r w:rsidRPr="00124B4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G&gt;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172</w:t>
            </w:r>
            <w:r w:rsidRPr="00124B4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3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C&gt;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66</w:t>
            </w:r>
            <w:r w:rsidRPr="00124B4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5D1565" w:rsidRPr="00124B4D" w:rsidTr="005D1565">
        <w:trPr>
          <w:trHeight w:val="26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-2A&gt;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32fs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G&gt;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95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7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G&gt;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15Q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3C&gt;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455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3T&gt;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458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565" w:rsidRPr="00124B4D" w:rsidTr="005D1565">
        <w:trPr>
          <w:trHeight w:val="31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5C&gt;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62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Pr="00124B4D" w:rsidRDefault="005D1565" w:rsidP="00C728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565" w:rsidRPr="00124B4D" w:rsidTr="005D1565">
        <w:trPr>
          <w:trHeight w:val="615"/>
        </w:trPr>
        <w:tc>
          <w:tcPr>
            <w:tcW w:w="1167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565" w:rsidRDefault="005D1565" w:rsidP="00C7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R: estrogen receptor; PR: progesterone receptor; </w:t>
            </w:r>
            <w:r w:rsidRPr="00124B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IDC: invasive ductal carcinoma; </w:t>
            </w:r>
          </w:p>
          <w:p w:rsidR="005D1565" w:rsidRPr="00124B4D" w:rsidRDefault="005D1565" w:rsidP="00C728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</w:t>
            </w:r>
            <w:proofErr w:type="spellEnd"/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ference transcript is </w:t>
            </w:r>
            <w:r w:rsidRPr="005D156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ECQL</w:t>
            </w:r>
            <w:r w:rsidRPr="00124B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ranscript 001 (ENST00000444129);</w:t>
            </w:r>
          </w:p>
        </w:tc>
      </w:tr>
    </w:tbl>
    <w:p w:rsidR="00524239" w:rsidRPr="005D1565" w:rsidRDefault="00C967AD"/>
    <w:sectPr w:rsidR="00524239" w:rsidRPr="005D1565" w:rsidSect="005D15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1565"/>
    <w:rsid w:val="00486D82"/>
    <w:rsid w:val="00551A2C"/>
    <w:rsid w:val="005D1565"/>
    <w:rsid w:val="009D0C89"/>
    <w:rsid w:val="00C967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sun</dc:creator>
  <cp:keywords/>
  <dc:description/>
  <cp:lastModifiedBy>孙洁</cp:lastModifiedBy>
  <cp:revision>2</cp:revision>
  <dcterms:created xsi:type="dcterms:W3CDTF">2014-12-16T13:37:00Z</dcterms:created>
  <dcterms:modified xsi:type="dcterms:W3CDTF">2015-04-17T03:24:00Z</dcterms:modified>
</cp:coreProperties>
</file>